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Look w:val="04A0" w:firstRow="1" w:lastRow="0" w:firstColumn="1" w:lastColumn="0" w:noHBand="0" w:noVBand="1"/>
      </w:tblPr>
      <w:tblGrid>
        <w:gridCol w:w="1942"/>
        <w:gridCol w:w="1224"/>
        <w:gridCol w:w="1869"/>
        <w:gridCol w:w="1205"/>
        <w:gridCol w:w="1932"/>
        <w:gridCol w:w="1178"/>
      </w:tblGrid>
      <w:tr w:rsidR="009E2CF1" w:rsidRPr="0087347D" w14:paraId="51DAB251" w14:textId="77777777" w:rsidTr="003B081A">
        <w:tc>
          <w:tcPr>
            <w:tcW w:w="935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E27CCD" w14:textId="77777777" w:rsidR="009E2CF1" w:rsidRPr="0087347D" w:rsidRDefault="009E2CF1" w:rsidP="003B081A">
            <w:pPr>
              <w:rPr>
                <w:rFonts w:cstheme="minorHAnsi"/>
                <w:b/>
                <w:sz w:val="18"/>
                <w:szCs w:val="18"/>
              </w:rPr>
            </w:pPr>
            <w:bookmarkStart w:id="0" w:name="_Hlk480632773"/>
            <w:r>
              <w:rPr>
                <w:rFonts w:cstheme="minorHAnsi"/>
                <w:b/>
              </w:rPr>
              <w:t>Table S3</w:t>
            </w:r>
            <w:r w:rsidRPr="0087347D">
              <w:rPr>
                <w:rFonts w:cstheme="minorHAnsi"/>
                <w:b/>
              </w:rPr>
              <w:t xml:space="preserve">. 193 putative schizophrenia genes </w:t>
            </w:r>
            <w:bookmarkEnd w:id="0"/>
            <w:r w:rsidRPr="0087347D">
              <w:rPr>
                <w:b/>
                <w:color w:val="000000"/>
              </w:rPr>
              <w:t>that can be scored by network and phenotype.</w:t>
            </w:r>
          </w:p>
        </w:tc>
      </w:tr>
      <w:tr w:rsidR="009E2CF1" w:rsidRPr="008D4616" w14:paraId="3F3CB4BF" w14:textId="77777777" w:rsidTr="003B081A"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F7B25B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8D4616">
              <w:rPr>
                <w:rFonts w:cstheme="minorHAnsi"/>
                <w:sz w:val="18"/>
                <w:szCs w:val="18"/>
              </w:rPr>
              <w:t>Ensembl</w:t>
            </w:r>
            <w:proofErr w:type="spellEnd"/>
            <w:r w:rsidRPr="008D4616">
              <w:rPr>
                <w:rFonts w:cstheme="minorHAnsi"/>
                <w:sz w:val="18"/>
                <w:szCs w:val="18"/>
              </w:rPr>
              <w:t xml:space="preserve"> ID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821A3C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theme="minorHAnsi"/>
                <w:sz w:val="18"/>
                <w:szCs w:val="18"/>
              </w:rPr>
              <w:t>Gene symbol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354D15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8D4616">
              <w:rPr>
                <w:rFonts w:cstheme="minorHAnsi"/>
                <w:sz w:val="18"/>
                <w:szCs w:val="18"/>
              </w:rPr>
              <w:t>Ensembl</w:t>
            </w:r>
            <w:proofErr w:type="spellEnd"/>
            <w:r w:rsidRPr="008D4616">
              <w:rPr>
                <w:rFonts w:cstheme="minorHAnsi"/>
                <w:sz w:val="18"/>
                <w:szCs w:val="18"/>
              </w:rPr>
              <w:t xml:space="preserve"> ID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DAFDF0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theme="minorHAnsi"/>
                <w:sz w:val="18"/>
                <w:szCs w:val="18"/>
              </w:rPr>
              <w:t>Gene symbol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4CBBD4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8D4616">
              <w:rPr>
                <w:rFonts w:cstheme="minorHAnsi"/>
                <w:sz w:val="18"/>
                <w:szCs w:val="18"/>
              </w:rPr>
              <w:t>Ensembl</w:t>
            </w:r>
            <w:proofErr w:type="spellEnd"/>
            <w:r w:rsidRPr="008D4616">
              <w:rPr>
                <w:rFonts w:cstheme="minorHAnsi"/>
                <w:sz w:val="18"/>
                <w:szCs w:val="18"/>
              </w:rPr>
              <w:t xml:space="preserve"> ID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E6D1D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theme="minorHAnsi"/>
                <w:sz w:val="18"/>
                <w:szCs w:val="18"/>
              </w:rPr>
              <w:t>Gene symbol</w:t>
            </w:r>
          </w:p>
        </w:tc>
      </w:tr>
      <w:tr w:rsidR="009E2CF1" w:rsidRPr="004F38CB" w14:paraId="503188F8" w14:textId="77777777" w:rsidTr="003B081A"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EEDA9B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083807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453044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SLC27A5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59973D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10436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0BE6A4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SLC1A2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9BCF23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273079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6635FA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GRIN2B</w:t>
            </w:r>
          </w:p>
        </w:tc>
      </w:tr>
      <w:tr w:rsidR="009E2CF1" w:rsidRPr="004F38CB" w14:paraId="1C5FABEF" w14:textId="77777777" w:rsidTr="003B081A"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606112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63288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78B43F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GABRB1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A7C462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78127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25A1DD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NDUFV2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BF9951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49557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697FFB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FEZ1</w:t>
            </w:r>
          </w:p>
        </w:tc>
      </w:tr>
      <w:tr w:rsidR="009E2CF1" w:rsidRPr="004F38CB" w14:paraId="3AF21A85" w14:textId="77777777" w:rsidTr="003B081A"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53AAF2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078018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D1C574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MAP2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90CE2D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33048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4288C9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CHI3L1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866B33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55511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CB57BF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GRIA1</w:t>
            </w:r>
          </w:p>
        </w:tc>
      </w:tr>
      <w:tr w:rsidR="009E2CF1" w:rsidRPr="004F38CB" w14:paraId="72CF5112" w14:textId="77777777" w:rsidTr="003B081A"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F03BE0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05866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35FF3B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SP4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8D41D8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68539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23B2EA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CHRM1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93A4BB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13645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237F16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WWC1</w:t>
            </w:r>
          </w:p>
        </w:tc>
      </w:tr>
      <w:tr w:rsidR="009E2CF1" w:rsidRPr="004F38CB" w14:paraId="72ED994F" w14:textId="77777777" w:rsidTr="003B081A"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6616D4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32639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867D15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SNAP25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798610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79915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19022F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NRXN1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758DFC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63873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D4A5E8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GRIK3</w:t>
            </w:r>
          </w:p>
        </w:tc>
      </w:tr>
      <w:tr w:rsidR="009E2CF1" w:rsidRPr="004F38CB" w14:paraId="14D07FB6" w14:textId="77777777" w:rsidTr="003B081A"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1F5859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03546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8D107E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SLC6A2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BE9A86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60716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3ADE1F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CHRNB2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682420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069696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3EC9CC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DRD4</w:t>
            </w:r>
          </w:p>
        </w:tc>
      </w:tr>
      <w:tr w:rsidR="009E2CF1" w:rsidRPr="004F38CB" w14:paraId="0CC0D066" w14:textId="77777777" w:rsidTr="003B081A"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C03279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69567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5D1F20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HINT1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80004B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01180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9805D9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HRH3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255668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67720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70C84C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SRR</w:t>
            </w:r>
          </w:p>
        </w:tc>
      </w:tr>
      <w:tr w:rsidR="009E2CF1" w:rsidRPr="004F38CB" w14:paraId="2CDCAD73" w14:textId="77777777" w:rsidTr="003B081A"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0782CA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35312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315FE4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HTR1B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3885DF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08576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747FE6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SLC6A4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5B63C3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65646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0EF512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SLC18A2</w:t>
            </w:r>
          </w:p>
        </w:tc>
      </w:tr>
      <w:tr w:rsidR="009E2CF1" w:rsidRPr="004F38CB" w14:paraId="4F5DD073" w14:textId="77777777" w:rsidTr="003B081A"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F6DC8F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62951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78343D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LRRTM1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78DD48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71533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CDD3D3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MAP6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43EFC4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33636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51E8D3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NTS</w:t>
            </w:r>
          </w:p>
        </w:tc>
      </w:tr>
      <w:tr w:rsidR="009E2CF1" w:rsidRPr="004F38CB" w14:paraId="2C12BA5D" w14:textId="77777777" w:rsidTr="003B081A"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12B7E6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092964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25D084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DPYSL2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BD293F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16032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E45929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GRIN3B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3D5CBA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43603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1B1573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KCNN3</w:t>
            </w:r>
          </w:p>
        </w:tc>
      </w:tr>
      <w:tr w:rsidR="009E2CF1" w:rsidRPr="004F38CB" w14:paraId="03E3B087" w14:textId="77777777" w:rsidTr="003B081A"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84569A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04327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FB4377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CALB1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57E6D3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54146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3F0823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NRGN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281E9A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07130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2AC567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NCS1</w:t>
            </w:r>
          </w:p>
        </w:tc>
      </w:tr>
      <w:tr w:rsidR="009E2CF1" w:rsidRPr="004F38CB" w14:paraId="7FE5945D" w14:textId="77777777" w:rsidTr="003B081A"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F7CFAF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76697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E74DF7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BDNF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A6EB2D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17152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98ED25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RGS4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CE8F70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72179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61A437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PRL</w:t>
            </w:r>
          </w:p>
        </w:tc>
      </w:tr>
      <w:tr w:rsidR="009E2CF1" w:rsidRPr="004F38CB" w14:paraId="4508E99C" w14:textId="77777777" w:rsidTr="003B081A"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79B171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85737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99070E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NRG3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B0771C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66206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D62A89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GABRB3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2AC0E9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89221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3756C6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MAOA</w:t>
            </w:r>
          </w:p>
        </w:tc>
      </w:tr>
      <w:tr w:rsidR="009E2CF1" w:rsidRPr="004F38CB" w14:paraId="2E0253FC" w14:textId="77777777" w:rsidTr="003B081A"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F6CCEF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076356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209655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PLXNA2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342CD9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089250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A955E0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NOS1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50526F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28271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7740EB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ADORA2A</w:t>
            </w:r>
          </w:p>
        </w:tc>
      </w:tr>
      <w:tr w:rsidR="009E2CF1" w:rsidRPr="004F38CB" w14:paraId="71747EFD" w14:textId="77777777" w:rsidTr="003B081A"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5CB181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47246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127C3A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HTR2C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349927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74871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E4766F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CNIH2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A0778A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00033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169C3D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PRODH</w:t>
            </w:r>
          </w:p>
        </w:tc>
      </w:tr>
      <w:tr w:rsidR="009E2CF1" w:rsidRPr="004F38CB" w14:paraId="4A18CF6F" w14:textId="77777777" w:rsidTr="003B081A"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389DE8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79388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0E99A3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EGR3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28B936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72137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5632E6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CALB2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EB52C8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63394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D3A975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CCKAR</w:t>
            </w:r>
          </w:p>
        </w:tc>
      </w:tr>
      <w:tr w:rsidR="009E2CF1" w:rsidRPr="004F38CB" w14:paraId="70600D35" w14:textId="77777777" w:rsidTr="003B081A"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DABEAD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20910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D1B529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PPP3CC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1FB637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00151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9E5165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PICK1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A55B73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06688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B1F065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SLC1A1</w:t>
            </w:r>
          </w:p>
        </w:tc>
      </w:tr>
      <w:tr w:rsidR="009E2CF1" w:rsidRPr="004F38CB" w14:paraId="3BF972B5" w14:textId="77777777" w:rsidTr="003B081A"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E7A523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18432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B7055B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CNR1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556580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47894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23B97D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C9orf72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8FD005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69676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2C20F6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DRD5</w:t>
            </w:r>
          </w:p>
        </w:tc>
      </w:tr>
      <w:tr w:rsidR="009E2CF1" w:rsidRPr="004F38CB" w14:paraId="6A469688" w14:textId="77777777" w:rsidTr="003B081A"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B24E76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61610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78F45D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HCRT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43520C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75344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AF9463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CHRNA7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DC87BD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71189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50151C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GRIK1</w:t>
            </w:r>
          </w:p>
        </w:tc>
      </w:tr>
      <w:tr w:rsidR="009E2CF1" w:rsidRPr="004F38CB" w14:paraId="68FC52CD" w14:textId="77777777" w:rsidTr="003B081A"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09C490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036565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C68407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SLC18A1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C3F7D5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86297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076072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GABRA5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0BECDA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39287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8A3ABF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TPH2</w:t>
            </w:r>
          </w:p>
        </w:tc>
      </w:tr>
      <w:tr w:rsidR="009E2CF1" w:rsidRPr="004F38CB" w14:paraId="600FAFFF" w14:textId="77777777" w:rsidTr="003B081A"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018320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61509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1037BE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GRIN2C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375B0C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35069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ACD232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PSAT1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08A54C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24493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BA4C59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GRM4</w:t>
            </w:r>
          </w:p>
        </w:tc>
      </w:tr>
      <w:tr w:rsidR="009E2CF1" w:rsidRPr="004F38CB" w14:paraId="7E3785ED" w14:textId="77777777" w:rsidTr="003B081A"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DFB648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09158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60D089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GABRA4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2CCC39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40557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A35FE0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ST8SIA2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A204EC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082458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A37E78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DLG3</w:t>
            </w:r>
          </w:p>
        </w:tc>
      </w:tr>
      <w:tr w:rsidR="009E2CF1" w:rsidRPr="004F38CB" w14:paraId="2CE0727C" w14:textId="77777777" w:rsidTr="003B081A"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19D394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05695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D69FA0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MAG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B65BD8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42208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EE5972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AKT1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EA1F8A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84634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C8C2A8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MED12</w:t>
            </w:r>
          </w:p>
        </w:tc>
      </w:tr>
      <w:tr w:rsidR="009E2CF1" w:rsidRPr="004F38CB" w14:paraId="2ADDDF77" w14:textId="77777777" w:rsidTr="003B081A"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94D584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89056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CFF3F5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RELN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CED106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83454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35B6EA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GRIN2A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B6D96B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069535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BFB05E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MAOB</w:t>
            </w:r>
          </w:p>
        </w:tc>
      </w:tr>
      <w:tr w:rsidR="009E2CF1" w:rsidRPr="004F38CB" w14:paraId="4C57C5A5" w14:textId="77777777" w:rsidTr="003B081A"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D29F7D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42319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3D4E48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SLC6A3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F1121F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45794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5113AA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MEGF10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6C49E1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40505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5B36F2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CYP1A2</w:t>
            </w:r>
          </w:p>
        </w:tc>
      </w:tr>
      <w:tr w:rsidR="009E2CF1" w:rsidRPr="004F38CB" w14:paraId="2DA84D2A" w14:textId="77777777" w:rsidTr="003B081A"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461BB6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85666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A20DFA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SYN3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FF0922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66862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0E4AF9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CACNG2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5F0254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49403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E9427C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GRIK4</w:t>
            </w:r>
          </w:p>
        </w:tc>
      </w:tr>
      <w:tr w:rsidR="009E2CF1" w:rsidRPr="004F38CB" w14:paraId="60F6E77A" w14:textId="77777777" w:rsidTr="003B081A"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A50DFD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64418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16728F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GRIK2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35B503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20907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6DFE7E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ADRA1A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C90FC7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079215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6EFD43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SLC1A3</w:t>
            </w:r>
          </w:p>
        </w:tc>
      </w:tr>
      <w:tr w:rsidR="009E2CF1" w:rsidRPr="004F38CB" w14:paraId="5A697B3C" w14:textId="77777777" w:rsidTr="003B081A"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1B2223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74469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F98B5B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CNTNAP2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63F89A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57168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44FDEB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NRG1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CDEF46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13327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610E2C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GABRG2</w:t>
            </w:r>
          </w:p>
        </w:tc>
      </w:tr>
      <w:tr w:rsidR="009E2CF1" w:rsidRPr="004F38CB" w14:paraId="47B8F3B5" w14:textId="77777777" w:rsidTr="003B081A"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A9910E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58748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2E7AE9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HTR6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2E18A8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04888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74C0F8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SLC17A7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1BBF0F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05737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7DA1E7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GRIK5</w:t>
            </w:r>
          </w:p>
        </w:tc>
      </w:tr>
      <w:tr w:rsidR="009E2CF1" w:rsidRPr="004F38CB" w14:paraId="27C8AA66" w14:textId="77777777" w:rsidTr="003B081A"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6A49F6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01204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A428BA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CHRNA4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BB308C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51790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4267EA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TDO2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995BEB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007372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680D06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PAX6</w:t>
            </w:r>
          </w:p>
        </w:tc>
      </w:tr>
      <w:tr w:rsidR="009E2CF1" w:rsidRPr="004F38CB" w14:paraId="79C12A51" w14:textId="77777777" w:rsidTr="003B081A"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3DD169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06069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97987D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CHN2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C1CA1B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11602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73275A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TIMELES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B994B7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52822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8B1569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GRM1</w:t>
            </w:r>
          </w:p>
        </w:tc>
      </w:tr>
      <w:tr w:rsidR="009E2CF1" w:rsidRPr="004F38CB" w14:paraId="0052BD3C" w14:textId="77777777" w:rsidTr="003B081A"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816914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57103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A8DD49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SLC6A1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3E1C21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65970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C9E9F7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SLC6A5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21899E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85652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A9208D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NTF3</w:t>
            </w:r>
          </w:p>
        </w:tc>
      </w:tr>
      <w:tr w:rsidR="009E2CF1" w:rsidRPr="004F38CB" w14:paraId="1D7347D2" w14:textId="77777777" w:rsidTr="003B081A"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324B97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22585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8A9A74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NPY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5417A3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51150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1BAFEB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ANK3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38A3D5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30816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F21DF1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DNMT1</w:t>
            </w:r>
          </w:p>
        </w:tc>
      </w:tr>
      <w:tr w:rsidR="009E2CF1" w:rsidRPr="004F38CB" w14:paraId="00B91AB5" w14:textId="77777777" w:rsidTr="003B081A"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970FA4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23454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3FFAF1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DBH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8ACCC2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254647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DE2D2D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IN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781D8C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091664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1243A0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SLC17A6</w:t>
            </w:r>
          </w:p>
        </w:tc>
      </w:tr>
      <w:tr w:rsidR="009E2CF1" w:rsidRPr="004F38CB" w14:paraId="6DBA0FE2" w14:textId="77777777" w:rsidTr="003B081A"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425377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04290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88E18A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FZD3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4119E4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41401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8B007E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IMPA2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9EB23E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30643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28F7DF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CALY</w:t>
            </w:r>
          </w:p>
        </w:tc>
      </w:tr>
      <w:tr w:rsidR="009E2CF1" w:rsidRPr="004F38CB" w14:paraId="19BC00E5" w14:textId="77777777" w:rsidTr="003B081A"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004445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047579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47C596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DTNBP1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73E004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22966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65A8BB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CIT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06FF60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72020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7FDFDD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GAP43</w:t>
            </w:r>
          </w:p>
        </w:tc>
      </w:tr>
      <w:tr w:rsidR="009E2CF1" w:rsidRPr="004F38CB" w14:paraId="3FDDFA50" w14:textId="77777777" w:rsidTr="003B081A"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7B2256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66736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E13294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HTR3A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5E42D7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62946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36FB50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DISC1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53F14C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98822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5CC427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GRM3</w:t>
            </w:r>
          </w:p>
        </w:tc>
      </w:tr>
      <w:tr w:rsidR="009E2CF1" w:rsidRPr="004F38CB" w14:paraId="59B6C345" w14:textId="77777777" w:rsidTr="003B081A"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D8A95A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204681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E5B6D1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GABBR1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A33097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77000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8BE155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MTHFR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503080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28683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61884E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GAD1</w:t>
            </w:r>
          </w:p>
        </w:tc>
      </w:tr>
      <w:tr w:rsidR="009E2CF1" w:rsidRPr="004F38CB" w14:paraId="69D9143B" w14:textId="77777777" w:rsidTr="003B081A"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6E0AFA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20251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A7FBA7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GRIA2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6DFF8D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66603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F17B72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MC4R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19993C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13749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185DF3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HRH2</w:t>
            </w:r>
          </w:p>
        </w:tc>
      </w:tr>
      <w:tr w:rsidR="009E2CF1" w:rsidRPr="004F38CB" w14:paraId="3EE7FEC4" w14:textId="77777777" w:rsidTr="003B081A"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EA1D49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31771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724B0A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PPP1R1B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B5B072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64082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3F0252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GRM2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48D5C3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02468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3D68BE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HTR2A</w:t>
            </w:r>
          </w:p>
        </w:tc>
      </w:tr>
      <w:tr w:rsidR="009E2CF1" w:rsidRPr="004F38CB" w14:paraId="02CE4660" w14:textId="77777777" w:rsidTr="003B081A"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257274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48053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A4B064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NTRK2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0FEDE2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51322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25ACC0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NPAS3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611DAF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099904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BCBDE8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ZDHHC8</w:t>
            </w:r>
          </w:p>
        </w:tc>
      </w:tr>
      <w:tr w:rsidR="009E2CF1" w:rsidRPr="004F38CB" w14:paraId="47941900" w14:textId="77777777" w:rsidTr="003B081A"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6E833A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46383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AD2450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TAAR6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56CC2D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02245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E3E69E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CD40LG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12F013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040608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90D6FA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RTN4R</w:t>
            </w:r>
          </w:p>
        </w:tc>
      </w:tr>
      <w:tr w:rsidR="009E2CF1" w:rsidRPr="004F38CB" w14:paraId="458EBFA8" w14:textId="77777777" w:rsidTr="003B081A"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8FE939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53234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F2E97B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NR4A2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F3C8E2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79546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6E5E98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HTR1D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2FB48D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10887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2E5C11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DAO</w:t>
            </w:r>
          </w:p>
        </w:tc>
      </w:tr>
      <w:tr w:rsidR="009E2CF1" w:rsidRPr="004F38CB" w14:paraId="71762592" w14:textId="77777777" w:rsidTr="003B081A"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5B74D0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007168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9D0ECE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PAFAH1B1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4DB400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84845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FF4290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DRD1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A94AA2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80176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A0E4CC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TH</w:t>
            </w:r>
          </w:p>
        </w:tc>
      </w:tr>
      <w:tr w:rsidR="009E2CF1" w:rsidRPr="004F38CB" w14:paraId="73CC9BE3" w14:textId="77777777" w:rsidTr="003B081A"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8C4C79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00427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5EA73C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MLC1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426425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70485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088D86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NPAS2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2A1C5B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82771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8EB542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GRID1</w:t>
            </w:r>
          </w:p>
        </w:tc>
      </w:tr>
      <w:tr w:rsidR="009E2CF1" w:rsidRPr="004F38CB" w14:paraId="5D962CC6" w14:textId="77777777" w:rsidTr="003B081A"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85377F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51067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AEC97F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CACNA1C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74D61F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37726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471397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FXYD6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C767C3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32693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E490DC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CRP</w:t>
            </w:r>
          </w:p>
        </w:tc>
      </w:tr>
      <w:tr w:rsidR="009E2CF1" w:rsidRPr="004F38CB" w14:paraId="0BA23B9D" w14:textId="77777777" w:rsidTr="003B081A"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4094A6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34121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9393A5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CHL1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941E00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00385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4F9F9F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IL2RB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AB6463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48680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370AB2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HTR7</w:t>
            </w:r>
          </w:p>
        </w:tc>
      </w:tr>
      <w:tr w:rsidR="009E2CF1" w:rsidRPr="004F38CB" w14:paraId="63676229" w14:textId="77777777" w:rsidTr="003B081A"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D5AD8E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093010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701147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COMT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53B1D2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35577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D9CE1B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NMBR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C4D5BA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74437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47F3FA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ATP2A2</w:t>
            </w:r>
          </w:p>
        </w:tc>
      </w:tr>
      <w:tr w:rsidR="009E2CF1" w:rsidRPr="004F38CB" w14:paraId="3FFD121A" w14:textId="77777777" w:rsidTr="003B081A"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2D9C69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78568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D61E05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ERBB4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4A704B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15310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C2DC37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RTN4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870446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68038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BBA030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ULK4</w:t>
            </w:r>
          </w:p>
        </w:tc>
      </w:tr>
      <w:tr w:rsidR="009E2CF1" w:rsidRPr="004F38CB" w14:paraId="64071386" w14:textId="77777777" w:rsidTr="003B081A"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AC4B6B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76884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D63377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GRIN1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815624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086205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D26AEF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FOLH1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5D3415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60299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A3DAA0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PCNT</w:t>
            </w:r>
          </w:p>
        </w:tc>
      </w:tr>
      <w:tr w:rsidR="009E2CF1" w:rsidRPr="004F38CB" w14:paraId="6331D57C" w14:textId="77777777" w:rsidTr="003B081A"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84EEFE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06018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D17504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VIPR2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830647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33794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9493E2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ARNTL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FA0084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49295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F2C9BB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DRD2</w:t>
            </w:r>
          </w:p>
        </w:tc>
      </w:tr>
      <w:tr w:rsidR="009E2CF1" w:rsidRPr="004F38CB" w14:paraId="196C8919" w14:textId="77777777" w:rsidTr="003B081A"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D7EBFD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00362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84F8A4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PVALB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437A1A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11664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B01F12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GNB3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A4D778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52578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EB0004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GRIA4</w:t>
            </w:r>
          </w:p>
        </w:tc>
      </w:tr>
      <w:tr w:rsidR="009E2CF1" w:rsidRPr="004F38CB" w14:paraId="6626873A" w14:textId="77777777" w:rsidTr="003B081A"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D4506E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36750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1E8FB0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GAD2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7B1301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45920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94CC74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CPLX2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7455BC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87094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09CDBC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CCK</w:t>
            </w:r>
          </w:p>
        </w:tc>
      </w:tr>
      <w:tr w:rsidR="009E2CF1" w:rsidRPr="004F38CB" w14:paraId="7BC7CADC" w14:textId="77777777" w:rsidTr="003B081A"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1EA57E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lastRenderedPageBreak/>
              <w:t>ENSG00000100528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BFC26C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CNIH1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924F3A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204301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F61B12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NOTCH4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794173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57005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D0D6A9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SST</w:t>
            </w:r>
          </w:p>
        </w:tc>
      </w:tr>
      <w:tr w:rsidR="009E2CF1" w:rsidRPr="004F38CB" w14:paraId="5346B45C" w14:textId="77777777" w:rsidTr="003B081A"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BE6657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52332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68DA5E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UHMK1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8E1BEC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251322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D1E30E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SHANK3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008460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78394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E32D1F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HTR1A</w:t>
            </w:r>
          </w:p>
        </w:tc>
      </w:tr>
      <w:tr w:rsidR="009E2CF1" w:rsidRPr="004F38CB" w14:paraId="42C78D00" w14:textId="77777777" w:rsidTr="003B081A"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820CCE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84058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321D71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TBX1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A05363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29167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ABE6EA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TPH1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C672DB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50867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30F8DB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PIP4K2A</w:t>
            </w:r>
          </w:p>
        </w:tc>
      </w:tr>
      <w:tr w:rsidR="009E2CF1" w:rsidRPr="004F38CB" w14:paraId="2ACC1FF8" w14:textId="77777777" w:rsidTr="003B081A"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790F9D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84588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58F957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PDE4B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624976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68959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A8F8F3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GRM5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636E40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25675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895D46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GRIA3</w:t>
            </w:r>
          </w:p>
        </w:tc>
      </w:tr>
      <w:tr w:rsidR="009E2CF1" w:rsidRPr="004F38CB" w14:paraId="648641BE" w14:textId="77777777" w:rsidTr="003B081A"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F34941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082701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4E2C7C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GSK3B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0D8436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89058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95EC6D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APOD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9BDF27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16711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CC8E93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PLA2G4A</w:t>
            </w:r>
          </w:p>
        </w:tc>
      </w:tr>
      <w:tr w:rsidR="009E2CF1" w:rsidRPr="004F38CB" w14:paraId="4B0BCC65" w14:textId="77777777" w:rsidTr="003B081A"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94F38A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73786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4F9C9F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CNP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384F09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68314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3CECDB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MOBP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574635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41404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2D1F04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GNAL</w:t>
            </w:r>
          </w:p>
        </w:tc>
      </w:tr>
      <w:tr w:rsidR="009E2CF1" w:rsidRPr="004F38CB" w14:paraId="4A03DB13" w14:textId="77777777" w:rsidTr="003B081A"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AD26C5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51577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B51281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DRD3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93CEE3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50594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747CDC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ADRA2A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E6C5B5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249751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3B9D07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ECSCR</w:t>
            </w:r>
          </w:p>
        </w:tc>
      </w:tr>
      <w:tr w:rsidR="009E2CF1" w:rsidRPr="004F38CB" w14:paraId="108CE028" w14:textId="77777777" w:rsidTr="003B081A"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F85753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075213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3AC274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SEMA3A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429191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96517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D72EB5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SLC6A9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27B716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078142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A79F08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PIK3C3</w:t>
            </w:r>
          </w:p>
        </w:tc>
      </w:tr>
      <w:tr w:rsidR="009E2CF1" w:rsidRPr="004F38CB" w14:paraId="5682173B" w14:textId="77777777" w:rsidTr="003B081A"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8027BD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97971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8142E5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MBP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F01EBD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43416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D80071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SELENBP1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95C957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12531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59E3BA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QKI</w:t>
            </w:r>
          </w:p>
        </w:tc>
      </w:tr>
      <w:tr w:rsidR="009E2CF1" w:rsidRPr="004F38CB" w14:paraId="207B96DC" w14:textId="77777777" w:rsidTr="003B081A"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C22945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84381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B6190D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PLA2G6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EBF186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080503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9D6771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SMARCA2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9611A6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32535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2FDE9A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DLG4</w:t>
            </w:r>
          </w:p>
        </w:tc>
      </w:tr>
      <w:tr w:rsidR="009E2CF1" w:rsidRPr="008D4616" w14:paraId="44FD55F2" w14:textId="77777777" w:rsidTr="003B081A"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573264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42192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34F034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APP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EFFED7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099889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105300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ARVCF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4CF91F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FDF719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9E2CF1" w:rsidRPr="008D4616" w14:paraId="5C4520B0" w14:textId="77777777" w:rsidTr="003B081A"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D6F2EA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63110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31D838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PDLIM5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40B4B0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  <w:r w:rsidRPr="008D4616">
              <w:rPr>
                <w:rFonts w:cs="Calibri"/>
                <w:color w:val="000000"/>
                <w:sz w:val="18"/>
                <w:szCs w:val="18"/>
              </w:rPr>
              <w:t>ENSG00000169836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607D56" w14:textId="77777777" w:rsidR="009E2CF1" w:rsidRPr="004F38CB" w:rsidRDefault="009E2CF1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4F38CB">
              <w:rPr>
                <w:rFonts w:cs="Calibri"/>
                <w:i/>
                <w:color w:val="000000"/>
                <w:sz w:val="18"/>
                <w:szCs w:val="18"/>
              </w:rPr>
              <w:t>TACR3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B504F6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8C3E76" w14:textId="77777777" w:rsidR="009E2CF1" w:rsidRPr="008D4616" w:rsidRDefault="009E2CF1" w:rsidP="003B081A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9E2CF1" w:rsidRPr="000B1D3B" w14:paraId="27F6FFC0" w14:textId="77777777" w:rsidTr="003B081A">
        <w:trPr>
          <w:trHeight w:val="188"/>
        </w:trPr>
        <w:tc>
          <w:tcPr>
            <w:tcW w:w="935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303E863" w14:textId="1D8A0C07" w:rsidR="009E2CF1" w:rsidRPr="000B1D3B" w:rsidRDefault="009E2CF1" w:rsidP="003B081A">
            <w:pPr>
              <w:rPr>
                <w:rFonts w:cstheme="minorHAnsi"/>
                <w:sz w:val="18"/>
                <w:szCs w:val="18"/>
              </w:rPr>
            </w:pPr>
            <w:bookmarkStart w:id="1" w:name="_GoBack"/>
            <w:bookmarkEnd w:id="1"/>
          </w:p>
        </w:tc>
      </w:tr>
    </w:tbl>
    <w:p w14:paraId="07D3D0D9" w14:textId="77777777" w:rsidR="007F50EB" w:rsidRDefault="007F50EB"/>
    <w:sectPr w:rsidR="007F50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68AA"/>
    <w:rsid w:val="00713024"/>
    <w:rsid w:val="007F50EB"/>
    <w:rsid w:val="009E2CF1"/>
    <w:rsid w:val="00B35685"/>
    <w:rsid w:val="00F81C17"/>
    <w:rsid w:val="00FF6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6772B3-AB2C-456B-BAD3-2BB1D6EDF9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E2CF1"/>
    <w:pPr>
      <w:spacing w:after="0"/>
      <w:jc w:val="both"/>
    </w:pPr>
    <w:rPr>
      <w:rFonts w:ascii="Times" w:hAnsi="Times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65</Words>
  <Characters>3797</Characters>
  <Application>Microsoft Office Word</Application>
  <DocSecurity>0</DocSecurity>
  <Lines>31</Lines>
  <Paragraphs>8</Paragraphs>
  <ScaleCrop>false</ScaleCrop>
  <Company/>
  <LinksUpToDate>false</LinksUpToDate>
  <CharactersWithSpaces>4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ih-Rong Lin</dc:creator>
  <cp:keywords/>
  <dc:description/>
  <cp:lastModifiedBy>Jhih-Rong Lin</cp:lastModifiedBy>
  <cp:revision>2</cp:revision>
  <dcterms:created xsi:type="dcterms:W3CDTF">2017-11-27T23:05:00Z</dcterms:created>
  <dcterms:modified xsi:type="dcterms:W3CDTF">2017-11-27T23:06:00Z</dcterms:modified>
</cp:coreProperties>
</file>